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CB52D" w14:textId="77777777" w:rsidR="006D7EC4" w:rsidRPr="006D7EC4" w:rsidRDefault="006D7EC4" w:rsidP="006D7EC4">
      <w:pPr>
        <w:pStyle w:val="a4"/>
        <w:rPr>
          <w:rFonts w:ascii="Times New Roman" w:hAnsi="Times New Roman" w:cs="Times New Roman"/>
        </w:rPr>
      </w:pPr>
    </w:p>
    <w:p w14:paraId="2B04F672" w14:textId="77414DA0" w:rsidR="00010A99" w:rsidRDefault="00AC3ED1" w:rsidP="00AC3ED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AC3ED1">
        <w:rPr>
          <w:rFonts w:ascii="Times New Roman" w:hAnsi="Times New Roman" w:cs="Times New Roman"/>
        </w:rPr>
        <w:t>S</w:t>
      </w:r>
      <w:r w:rsidRPr="00AC3ED1">
        <w:rPr>
          <w:rFonts w:ascii="Times New Roman" w:hAnsi="Times New Roman" w:cs="Times New Roman"/>
        </w:rPr>
        <w:t>electivity</w:t>
      </w:r>
      <w:r w:rsidR="00386645">
        <w:rPr>
          <w:rFonts w:ascii="Times New Roman" w:hAnsi="Times New Roman" w:cs="Times New Roman"/>
        </w:rPr>
        <w:t xml:space="preserve"> of </w:t>
      </w:r>
      <w:r w:rsidR="00386645" w:rsidRPr="00386645">
        <w:rPr>
          <w:rFonts w:ascii="Times New Roman" w:hAnsi="Times New Roman" w:cs="Times New Roman" w:hint="eastAsia"/>
        </w:rPr>
        <w:t>MWNTs(1%wt)/CH</w:t>
      </w:r>
      <w:r w:rsidR="00386645">
        <w:rPr>
          <w:rFonts w:ascii="Times New Roman" w:hAnsi="Times New Roman" w:cs="Times New Roman"/>
        </w:rPr>
        <w:t xml:space="preserve"> with </w:t>
      </w:r>
      <w:r w:rsidR="00386645" w:rsidRPr="00386645">
        <w:rPr>
          <w:rFonts w:ascii="Times New Roman" w:hAnsi="Times New Roman" w:cs="Times New Roman"/>
        </w:rPr>
        <w:t>Congo red</w:t>
      </w:r>
    </w:p>
    <w:p w14:paraId="13FE03B9" w14:textId="2362491E" w:rsidR="00AC3ED1" w:rsidRDefault="001B504B" w:rsidP="001B504B">
      <w:pPr>
        <w:pStyle w:val="a3"/>
        <w:ind w:left="360" w:firstLineChars="0" w:firstLine="0"/>
        <w:jc w:val="center"/>
        <w:rPr>
          <w:rFonts w:ascii="Times New Roman" w:hAnsi="Times New Roman" w:cs="Times New Roman"/>
        </w:rPr>
      </w:pPr>
      <w:r w:rsidRPr="001B504B">
        <w:rPr>
          <w:rFonts w:ascii="Times New Roman" w:hAnsi="Times New Roman" w:cs="Times New Roman"/>
          <w:noProof/>
        </w:rPr>
        <w:drawing>
          <wp:inline distT="0" distB="0" distL="0" distR="0" wp14:anchorId="0609708D" wp14:editId="10E4E3A3">
            <wp:extent cx="3810284" cy="2915285"/>
            <wp:effectExtent l="0" t="0" r="0" b="0"/>
            <wp:docPr id="7789641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4674" cy="2918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87828" w14:textId="16B6AABF" w:rsidR="00702A33" w:rsidRDefault="00702A33" w:rsidP="001B504B">
      <w:pPr>
        <w:pStyle w:val="a3"/>
        <w:ind w:left="360" w:firstLineChars="0" w:firstLine="0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Fig </w:t>
      </w:r>
      <w:r w:rsidR="00993B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I</w:t>
      </w:r>
      <w:r w:rsidRPr="00702A33">
        <w:rPr>
          <w:rFonts w:ascii="Times New Roman" w:hAnsi="Times New Roman" w:cs="Times New Roman"/>
        </w:rPr>
        <w:t>nfluence of adsorbent mass on Congo red adsorption in aquation</w:t>
      </w:r>
    </w:p>
    <w:p w14:paraId="38622D50" w14:textId="5877C7BD" w:rsidR="009714AA" w:rsidRDefault="00212810" w:rsidP="009714AA">
      <w:pPr>
        <w:pStyle w:val="a3"/>
        <w:ind w:left="360" w:firstLineChars="0" w:firstLine="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It was suggested</w:t>
      </w:r>
      <w:r w:rsidR="00702A33" w:rsidRPr="00C04990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at when utilizing a 50 mg MWCNTs/CH adsorbent, the adsorption capacity reached 14.16 mg/g with an adsorption rate of 88.47%. However, increasing the mass of the adsorbent resulted in a higher adsorption rate but a decrease in adsorption capacity</w:t>
      </w:r>
      <w:r w:rsidR="00702A33" w:rsidRPr="00702A3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873B561" w14:textId="11332A1F" w:rsidR="005618F1" w:rsidRDefault="005618F1" w:rsidP="009714AA">
      <w:pPr>
        <w:pStyle w:val="a3"/>
        <w:ind w:left="360" w:firstLineChars="0" w:firstLine="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[1]</w:t>
      </w:r>
      <w:r w:rsidRPr="005618F1">
        <w:rPr>
          <w:rFonts w:ascii="Times New Roman" w:eastAsia="宋体" w:hAnsi="Times New Roman" w:cs="Times New Roman"/>
          <w:kern w:val="0"/>
          <w:sz w:val="24"/>
          <w:szCs w:val="24"/>
        </w:rPr>
        <w:t>N.A. Travlou, G.Z. Kyzas, N.K. Lazaridis, E.A. Deliyanni, Functionalization of graphite oxide with magnetic chitosan for the preparation of a nanocomposite dye adsorbent</w:t>
      </w:r>
      <w:r w:rsidR="00C7600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C76006" w:rsidRPr="00C76006">
        <w:rPr>
          <w:rFonts w:ascii="Times New Roman" w:eastAsia="宋体" w:hAnsi="Times New Roman" w:cs="Times New Roman"/>
          <w:kern w:val="0"/>
          <w:sz w:val="24"/>
          <w:szCs w:val="24"/>
        </w:rPr>
        <w:t>Langmuir 29 (2013) 1657–1668</w:t>
      </w:r>
    </w:p>
    <w:p w14:paraId="35735A9F" w14:textId="77777777" w:rsidR="00E65318" w:rsidRPr="00702A33" w:rsidRDefault="00E65318" w:rsidP="009714AA">
      <w:pPr>
        <w:pStyle w:val="a3"/>
        <w:ind w:left="360" w:firstLineChars="0" w:firstLine="0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sectPr w:rsidR="00E65318" w:rsidRPr="00702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5A553" w14:textId="77777777" w:rsidR="00B83D96" w:rsidRDefault="00B83D96" w:rsidP="00AC3ED1">
      <w:r>
        <w:separator/>
      </w:r>
    </w:p>
  </w:endnote>
  <w:endnote w:type="continuationSeparator" w:id="0">
    <w:p w14:paraId="5DE392A2" w14:textId="77777777" w:rsidR="00B83D96" w:rsidRDefault="00B83D96" w:rsidP="00AC3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7AD0A" w14:textId="77777777" w:rsidR="00B83D96" w:rsidRDefault="00B83D96" w:rsidP="00AC3ED1">
      <w:r>
        <w:separator/>
      </w:r>
    </w:p>
  </w:footnote>
  <w:footnote w:type="continuationSeparator" w:id="0">
    <w:p w14:paraId="62D5472E" w14:textId="77777777" w:rsidR="00B83D96" w:rsidRDefault="00B83D96" w:rsidP="00AC3E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F2B0D"/>
    <w:multiLevelType w:val="hybridMultilevel"/>
    <w:tmpl w:val="C86201E2"/>
    <w:lvl w:ilvl="0" w:tplc="A15CDA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F460A01"/>
    <w:multiLevelType w:val="hybridMultilevel"/>
    <w:tmpl w:val="58CCE854"/>
    <w:lvl w:ilvl="0" w:tplc="8B7CAE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43497560">
    <w:abstractNumId w:val="0"/>
  </w:num>
  <w:num w:numId="2" w16cid:durableId="375392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33D4"/>
    <w:rsid w:val="00010A99"/>
    <w:rsid w:val="000461DD"/>
    <w:rsid w:val="000B42BF"/>
    <w:rsid w:val="00151F15"/>
    <w:rsid w:val="001B504B"/>
    <w:rsid w:val="00212810"/>
    <w:rsid w:val="00386645"/>
    <w:rsid w:val="0040387D"/>
    <w:rsid w:val="005158C0"/>
    <w:rsid w:val="005618F1"/>
    <w:rsid w:val="00675E78"/>
    <w:rsid w:val="006D33D4"/>
    <w:rsid w:val="006D7EC4"/>
    <w:rsid w:val="00702A33"/>
    <w:rsid w:val="00845790"/>
    <w:rsid w:val="00931087"/>
    <w:rsid w:val="009714AA"/>
    <w:rsid w:val="00993BFD"/>
    <w:rsid w:val="009E2E46"/>
    <w:rsid w:val="00AC3ED1"/>
    <w:rsid w:val="00B83D96"/>
    <w:rsid w:val="00C76006"/>
    <w:rsid w:val="00D96389"/>
    <w:rsid w:val="00E65318"/>
    <w:rsid w:val="00FC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CA005"/>
  <w15:chartTrackingRefBased/>
  <w15:docId w15:val="{E048CC99-3654-4D13-AF20-9BCEA4CF4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2E46"/>
    <w:pPr>
      <w:ind w:firstLineChars="200" w:firstLine="420"/>
    </w:pPr>
  </w:style>
  <w:style w:type="paragraph" w:styleId="a4">
    <w:name w:val="Normal (Web)"/>
    <w:basedOn w:val="a"/>
    <w:uiPriority w:val="99"/>
    <w:unhideWhenUsed/>
    <w:rsid w:val="009E2E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C3E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C3ED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C3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C3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0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C</dc:creator>
  <cp:keywords/>
  <dc:description/>
  <cp:lastModifiedBy>Yan LC</cp:lastModifiedBy>
  <cp:revision>23</cp:revision>
  <dcterms:created xsi:type="dcterms:W3CDTF">2023-06-29T17:44:00Z</dcterms:created>
  <dcterms:modified xsi:type="dcterms:W3CDTF">2023-07-04T06:44:00Z</dcterms:modified>
</cp:coreProperties>
</file>